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91A" w:rsidRPr="005273EB" w:rsidRDefault="00AF391A" w:rsidP="00AF391A">
      <w:pPr>
        <w:pStyle w:val="legend2"/>
        <w:jc w:val="both"/>
        <w:rPr>
          <w:b w:val="0"/>
          <w:lang w:val="en-CA"/>
        </w:rPr>
      </w:pPr>
      <w:bookmarkStart w:id="0" w:name="_Toc338143719"/>
      <w:r w:rsidRPr="005273EB">
        <w:rPr>
          <w:lang w:val="en-CA"/>
        </w:rPr>
        <w:t>Supplementary table S3</w:t>
      </w:r>
      <w:r w:rsidRPr="005273EB">
        <w:rPr>
          <w:b w:val="0"/>
          <w:lang w:val="en-CA"/>
        </w:rPr>
        <w:t xml:space="preserve"> List of geographical coordinates and weather conditions </w:t>
      </w:r>
      <w:r>
        <w:rPr>
          <w:b w:val="0"/>
          <w:lang w:val="en-CA"/>
        </w:rPr>
        <w:t>for the locations</w:t>
      </w:r>
      <w:r w:rsidRPr="005273EB">
        <w:rPr>
          <w:b w:val="0"/>
          <w:lang w:val="en-CA"/>
        </w:rPr>
        <w:t xml:space="preserve"> of sampled populations.</w:t>
      </w:r>
      <w:bookmarkEnd w:id="0"/>
    </w:p>
    <w:p w:rsidR="00AF391A" w:rsidRPr="005273EB" w:rsidRDefault="00AF391A" w:rsidP="00AF391A">
      <w:pPr>
        <w:jc w:val="both"/>
        <w:rPr>
          <w:lang w:val="en-CA"/>
        </w:rPr>
      </w:pPr>
    </w:p>
    <w:tbl>
      <w:tblPr>
        <w:tblW w:w="13126" w:type="dxa"/>
        <w:tblInd w:w="5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53"/>
        <w:gridCol w:w="1134"/>
        <w:gridCol w:w="993"/>
        <w:gridCol w:w="992"/>
        <w:gridCol w:w="1275"/>
        <w:gridCol w:w="1276"/>
        <w:gridCol w:w="1276"/>
        <w:gridCol w:w="1276"/>
        <w:gridCol w:w="1275"/>
        <w:gridCol w:w="1276"/>
        <w:gridCol w:w="1200"/>
      </w:tblGrid>
      <w:tr w:rsidR="00AF391A" w:rsidRPr="00F22002" w:rsidTr="00DD22D0">
        <w:trPr>
          <w:trHeight w:val="1485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Longitude (°W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Latitude (°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>
              <w:rPr>
                <w:color w:val="000000"/>
                <w:sz w:val="22"/>
                <w:szCs w:val="22"/>
                <w:lang w:val="en-CA" w:eastAsia="fr-CA"/>
              </w:rPr>
              <w:t>Elevation</w:t>
            </w:r>
            <w:r w:rsidRPr="005273EB">
              <w:rPr>
                <w:color w:val="000000"/>
                <w:sz w:val="22"/>
                <w:szCs w:val="22"/>
                <w:lang w:val="en-CA" w:eastAsia="fr-CA"/>
              </w:rPr>
              <w:t xml:space="preserve"> (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Mean annual temperature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Mean temperature of the coldest month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Mean temperature of the warmest month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Annual precipitation (mm of water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Precipitation of the driest month (mm of wat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Precipitation of the wettest month (mm of water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391A" w:rsidRPr="005273EB" w:rsidRDefault="00AF391A" w:rsidP="00DD22D0">
            <w:pPr>
              <w:jc w:val="center"/>
              <w:rPr>
                <w:color w:val="000000"/>
                <w:lang w:val="en-CA" w:eastAsia="fr-CA"/>
              </w:rPr>
            </w:pPr>
            <w:r w:rsidRPr="005273EB">
              <w:rPr>
                <w:color w:val="000000"/>
                <w:sz w:val="22"/>
                <w:szCs w:val="22"/>
                <w:lang w:val="en-CA" w:eastAsia="fr-CA"/>
              </w:rPr>
              <w:t>Number of annual degree-days &gt; 5°c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4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9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6.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6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7.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6.94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2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3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8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3.81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3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9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9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9.82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5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7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5.32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5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0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00.33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4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6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65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7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91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7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9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7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7.64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6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7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3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7.04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6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0.06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4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5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4.67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8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3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2.57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8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9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0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9.50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9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5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0.32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5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9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36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8.00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9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9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3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9.23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6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8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3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8.40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2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2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6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7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2.26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5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5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4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5.42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6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8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6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6.65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6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4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4.64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4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8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7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98.63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65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5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13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85.57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7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9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6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9.48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6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6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5.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8.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8.6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50.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06.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8.63</w:t>
            </w:r>
          </w:p>
        </w:tc>
      </w:tr>
      <w:tr w:rsidR="00AF391A" w:rsidRPr="005273EB" w:rsidTr="00DD22D0">
        <w:trPr>
          <w:cantSplit/>
          <w:trHeight w:hRule="exact" w:val="232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71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48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6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-16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5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1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76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66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391A" w:rsidRPr="005273EB" w:rsidRDefault="00AF391A" w:rsidP="00DD22D0">
            <w:pPr>
              <w:jc w:val="center"/>
              <w:rPr>
                <w:color w:val="000000"/>
                <w:sz w:val="20"/>
                <w:szCs w:val="20"/>
                <w:lang w:val="en-CA" w:eastAsia="fr-CA"/>
              </w:rPr>
            </w:pPr>
            <w:r w:rsidRPr="005273EB">
              <w:rPr>
                <w:color w:val="000000"/>
                <w:sz w:val="20"/>
                <w:szCs w:val="20"/>
                <w:lang w:val="en-CA" w:eastAsia="fr-CA"/>
              </w:rPr>
              <w:t>121.76</w:t>
            </w:r>
          </w:p>
        </w:tc>
      </w:tr>
    </w:tbl>
    <w:p w:rsidR="000C4723" w:rsidRPr="00AF391A" w:rsidRDefault="000C4723"/>
    <w:sectPr w:rsidR="000C4723" w:rsidRPr="00AF391A" w:rsidSect="00AF39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F391A"/>
    <w:rsid w:val="000C4723"/>
    <w:rsid w:val="00AF391A"/>
    <w:rsid w:val="00C24822"/>
    <w:rsid w:val="00D22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100" w:lineRule="atLeast"/>
        <w:ind w:left="74" w:right="499" w:hanging="284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91A"/>
    <w:pPr>
      <w:suppressAutoHyphens/>
      <w:spacing w:line="240" w:lineRule="auto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val="fr-CA" w:eastAsia="zh-CN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F391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2">
    <w:name w:val="legend2"/>
    <w:basedOn w:val="Titre9"/>
    <w:link w:val="legend2Car"/>
    <w:qFormat/>
    <w:rsid w:val="00AF391A"/>
    <w:pPr>
      <w:keepNext w:val="0"/>
      <w:keepLines w:val="0"/>
      <w:spacing w:before="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  <w:lang w:val="en-US"/>
    </w:rPr>
  </w:style>
  <w:style w:type="character" w:customStyle="1" w:styleId="legend2Car">
    <w:name w:val="legend2 Car"/>
    <w:basedOn w:val="Titre9Car"/>
    <w:link w:val="legend2"/>
    <w:rsid w:val="00AF391A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AF39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25</Characters>
  <Application>Microsoft Office Word</Application>
  <DocSecurity>0</DocSecurity>
  <Lines>15</Lines>
  <Paragraphs>4</Paragraphs>
  <ScaleCrop>false</ScaleCrop>
  <Company>ULAVAL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Prunier</dc:creator>
  <cp:lastModifiedBy>Julien Prunier</cp:lastModifiedBy>
  <cp:revision>1</cp:revision>
  <dcterms:created xsi:type="dcterms:W3CDTF">2013-05-17T12:42:00Z</dcterms:created>
  <dcterms:modified xsi:type="dcterms:W3CDTF">2013-05-17T12:42:00Z</dcterms:modified>
</cp:coreProperties>
</file>